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261" w:rsidRPr="00A84725" w:rsidRDefault="00C951A9" w:rsidP="005177C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Additional</w:t>
      </w:r>
      <w:r w:rsidR="00790261" w:rsidRPr="00263166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 xml:space="preserve"> </w:t>
      </w:r>
      <w:r w:rsidR="00685D6C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 xml:space="preserve">file 3: </w:t>
      </w:r>
      <w:r w:rsidR="00790261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Table </w:t>
      </w:r>
      <w:r w:rsidR="00790261" w:rsidRPr="00263166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S</w:t>
      </w:r>
      <w:r w:rsidR="005235D2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3</w:t>
      </w:r>
      <w:r w:rsidR="00790261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 xml:space="preserve">. </w:t>
      </w:r>
      <w:r w:rsidR="00790261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>G</w:t>
      </w:r>
      <w:r w:rsidR="00790261" w:rsidRPr="006B5599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enotyping allele profile obtained by PCR-RFLP and PCR-sequencing on </w:t>
      </w:r>
      <w:r w:rsidR="00CD4F4B" w:rsidRPr="006B5599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T</w:t>
      </w:r>
      <w:r w:rsidR="00CD4F4B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.</w:t>
      </w:r>
      <w:r w:rsidR="00CD4F4B" w:rsidRPr="006B5599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 xml:space="preserve"> </w:t>
      </w:r>
      <w:r w:rsidR="00790261" w:rsidRPr="006B5599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gondii</w:t>
      </w:r>
      <w:r w:rsidR="00790261" w:rsidRPr="006B5599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 DNA positive adult sheep </w:t>
      </w:r>
      <w:r w:rsidR="00A84725" w:rsidRPr="00A84725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>myocardium</w:t>
      </w:r>
      <w:r w:rsidR="00790261" w:rsidRPr="006B5599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 digests.</w:t>
      </w:r>
    </w:p>
    <w:tbl>
      <w:tblPr>
        <w:tblW w:w="5251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/>
      </w:tblPr>
      <w:tblGrid>
        <w:gridCol w:w="1188"/>
        <w:gridCol w:w="816"/>
        <w:gridCol w:w="453"/>
        <w:gridCol w:w="409"/>
        <w:gridCol w:w="414"/>
        <w:gridCol w:w="414"/>
        <w:gridCol w:w="416"/>
        <w:gridCol w:w="416"/>
        <w:gridCol w:w="416"/>
        <w:gridCol w:w="416"/>
        <w:gridCol w:w="416"/>
        <w:gridCol w:w="416"/>
        <w:gridCol w:w="416"/>
        <w:gridCol w:w="416"/>
        <w:gridCol w:w="422"/>
        <w:gridCol w:w="146"/>
        <w:gridCol w:w="539"/>
        <w:gridCol w:w="383"/>
        <w:gridCol w:w="566"/>
      </w:tblGrid>
      <w:tr w:rsidR="00790261" w:rsidRPr="00DE2101" w:rsidTr="00685D6C">
        <w:trPr>
          <w:cantSplit/>
          <w:trHeight w:hRule="exact" w:val="340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032" w:type="pct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C54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PCR-RFLP </w:t>
            </w:r>
            <w:proofErr w:type="spellStart"/>
            <w:r w:rsidR="005177CD"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leles</w:t>
            </w:r>
            <w:r w:rsidR="005177CD" w:rsidRPr="00685D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82" w:type="pct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777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-Seq </w:t>
            </w:r>
            <w:proofErr w:type="spellStart"/>
            <w:r w:rsidRPr="00DE21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s</w:t>
            </w:r>
            <w:proofErr w:type="spellEnd"/>
          </w:p>
        </w:tc>
      </w:tr>
      <w:tr w:rsidR="00790261" w:rsidRPr="00DE2101" w:rsidTr="00685D6C">
        <w:trPr>
          <w:cantSplit/>
          <w:trHeight w:hRule="exact" w:val="1117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D# </w:t>
            </w: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oc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y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ear</w:t>
            </w:r>
            <w:proofErr w:type="spellEnd"/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1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’-SAG2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’-SAG2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t</w:t>
            </w:r>
            <w:proofErr w:type="spellEnd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2</w:t>
            </w:r>
            <w:proofErr w:type="spellEnd"/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3</w:t>
            </w:r>
            <w:proofErr w:type="spellEnd"/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TUB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RA6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22-8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29-2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358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K1</w:t>
            </w:r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pico</w:t>
            </w:r>
            <w:proofErr w:type="spellEnd"/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S3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790261" w:rsidRPr="00DE2101" w:rsidRDefault="00790261" w:rsidP="000E1A9A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5177CD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G3</w:t>
            </w:r>
            <w:r w:rsidRPr="00685D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5177CD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6</w:t>
            </w:r>
            <w:r w:rsidRPr="00685D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90261" w:rsidRPr="00DE2101" w:rsidRDefault="005177CD" w:rsidP="000E1A9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7</w:t>
            </w:r>
            <w:r w:rsidRPr="00685D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4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Plasencia (Cáceres)</w:t>
            </w:r>
          </w:p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7156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6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7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9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C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15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A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28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Alburquerque</w:t>
            </w:r>
            <w:r w:rsidR="0071561B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</w:t>
            </w: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(Badajoz)</w:t>
            </w:r>
          </w:p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2018 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I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A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34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A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35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7156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A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39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I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BA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44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454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U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proofErr w:type="spellStart"/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Sisante</w:t>
            </w:r>
            <w:proofErr w:type="spellEnd"/>
            <w:r w:rsidR="0071561B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</w:t>
            </w: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(Cuenca)</w:t>
            </w:r>
          </w:p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FD4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R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6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144B58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Valdepeñas</w:t>
            </w: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(Ciudad Real)</w:t>
            </w:r>
          </w:p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R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7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FD4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R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8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FD4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R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59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FD4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CR18 </w:t>
            </w:r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60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proofErr w:type="spellStart"/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Puertollano</w:t>
            </w:r>
            <w:proofErr w:type="spellEnd"/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(Ciudad Real)</w:t>
            </w:r>
          </w:p>
          <w:p w:rsidR="00790261" w:rsidRPr="00BB07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BB0701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I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proofErr w:type="spellStart"/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IIa</w:t>
            </w:r>
            <w:proofErr w:type="spellEnd"/>
          </w:p>
        </w:tc>
      </w:tr>
      <w:tr w:rsidR="00790261" w:rsidRPr="00DE2101" w:rsidTr="00685D6C">
        <w:trPr>
          <w:trHeight w:hRule="exact" w:val="227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FD4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R18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E210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#61</w:t>
            </w:r>
            <w:proofErr w:type="spellEnd"/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21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0261" w:rsidRPr="00DE2101" w:rsidRDefault="00790261" w:rsidP="000E1A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 w:rsidRPr="00DE2101">
              <w:rPr>
                <w:rFonts w:ascii="Times New Roman" w:hAnsi="Times New Roman" w:cs="Times New Roman"/>
                <w:bCs/>
                <w:color w:val="000000"/>
                <w:sz w:val="16"/>
              </w:rPr>
              <w:t>-</w:t>
            </w:r>
          </w:p>
        </w:tc>
      </w:tr>
    </w:tbl>
    <w:p w:rsidR="00790261" w:rsidRPr="00BB0701" w:rsidRDefault="00790261" w:rsidP="0079026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</w:p>
    <w:p w:rsidR="00790261" w:rsidRPr="006B5599" w:rsidRDefault="005177CD" w:rsidP="0079026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a</w:t>
      </w:r>
      <w:r w:rsidRPr="00BB0701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proofErr w:type="gramEnd"/>
      <w:r w:rsidR="00790261" w:rsidRPr="00BB0701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, II or III refers to the archetypal allele from a Type I, II or III, </w:t>
      </w:r>
      <w:r w:rsidR="001C5388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for each molecular marker</w:t>
      </w:r>
      <w:r w:rsidR="001C5388" w:rsidRPr="000B411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1C5388" w:rsidRPr="00E92F6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[</w:t>
      </w:r>
      <w:r w:rsidR="00C54F49" w:rsidRPr="00E92F6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33</w:t>
      </w:r>
      <w:r w:rsidR="001C5388" w:rsidRPr="00E92F62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]</w:t>
      </w:r>
      <w:r w:rsidR="001C5388" w:rsidRPr="000B411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</w:p>
    <w:p w:rsidR="00790261" w:rsidRPr="006B5599" w:rsidRDefault="005177CD" w:rsidP="0079026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b</w:t>
      </w:r>
      <w:r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=</w:t>
      </w:r>
      <w:proofErr w:type="gramEnd"/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 accession no. AF340227 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 xml:space="preserve">or MT358429 </w:t>
      </w:r>
      <w:r w:rsidR="00B20C85" w:rsidRPr="004D5DA0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r w:rsidR="003A2F06" w:rsidRPr="000D409F">
        <w:rPr>
          <w:rFonts w:ascii="Times New Roman" w:hAnsi="Times New Roman" w:cs="Times New Roman"/>
          <w:sz w:val="24"/>
          <w:szCs w:val="24"/>
          <w:lang w:val="en-US"/>
        </w:rPr>
        <w:t>JX218226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3A2F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 xml:space="preserve">MT361125 </w:t>
      </w:r>
      <w:r w:rsidR="00B20C85" w:rsidRPr="004D5DA0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IIb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G1691T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 accession no.</w:t>
      </w:r>
      <w:r w:rsidR="00B20C85" w:rsidRPr="00B20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>MT361126</w:t>
      </w:r>
      <w:r w:rsidR="003A2F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90261" w:rsidRPr="006B5599" w:rsidRDefault="005177CD" w:rsidP="0079026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B559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=</w:t>
      </w:r>
      <w:proofErr w:type="gramEnd"/>
      <w:r w:rsidR="00790261" w:rsidRPr="006B5599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90261" w:rsidRPr="006B5599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gramStart"/>
      <w:r w:rsidR="003A2F06" w:rsidRPr="00CF30F1">
        <w:rPr>
          <w:rFonts w:ascii="Times New Roman" w:hAnsi="Times New Roman" w:cs="Times New Roman"/>
          <w:sz w:val="24"/>
          <w:szCs w:val="24"/>
          <w:lang w:val="en-US"/>
        </w:rPr>
        <w:t>AF239285</w:t>
      </w:r>
      <w:r w:rsidR="00790261" w:rsidRPr="00BB07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 xml:space="preserve">or MT370491 </w:t>
      </w:r>
      <w:r w:rsidR="00790261" w:rsidRPr="00BB0701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B20C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2F0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90261" w:rsidRPr="00263166" w:rsidRDefault="005177CD" w:rsidP="00790261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Cs/>
          <w:sz w:val="24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d</w:t>
      </w:r>
      <w:r w:rsidRPr="006B5599">
        <w:rPr>
          <w:rFonts w:ascii="Times New Roman" w:hAnsi="Times New Roman" w:cs="Times New Roman"/>
          <w:bCs/>
          <w:sz w:val="24"/>
          <w:szCs w:val="24"/>
          <w:lang w:val="en-US"/>
        </w:rPr>
        <w:t>IIa</w:t>
      </w:r>
      <w:proofErr w:type="spellEnd"/>
      <w:r w:rsidR="00790261" w:rsidRPr="006B5599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proofErr w:type="gramEnd"/>
      <w:r w:rsidR="00790261" w:rsidRPr="006B55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0% homology with </w:t>
      </w:r>
      <w:proofErr w:type="spellStart"/>
      <w:r w:rsidR="00790261" w:rsidRPr="006B5599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790261" w:rsidRPr="006B55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</w:t>
      </w:r>
      <w:proofErr w:type="gramStart"/>
      <w:r w:rsidR="003A2F06" w:rsidRPr="008409F8">
        <w:rPr>
          <w:rFonts w:ascii="Times New Roman" w:hAnsi="Times New Roman" w:cs="Times New Roman"/>
          <w:bCs/>
          <w:sz w:val="24"/>
          <w:szCs w:val="24"/>
          <w:lang w:val="en-US"/>
        </w:rPr>
        <w:t>DQ459445</w:t>
      </w:r>
      <w:r w:rsidR="00B20C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MT361127</w:t>
      </w:r>
      <w:r w:rsidR="00790261" w:rsidRPr="006B559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quence</w:t>
      </w:r>
      <w:r w:rsidR="00B20C85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3A2F0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p w:rsidR="007A584E" w:rsidRPr="003A2F06" w:rsidRDefault="007A584E">
      <w:pPr>
        <w:rPr>
          <w:lang w:val="en-GB"/>
        </w:rPr>
      </w:pPr>
    </w:p>
    <w:sectPr w:rsidR="007A584E" w:rsidRPr="003A2F06" w:rsidSect="00031B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0261"/>
    <w:rsid w:val="00031B61"/>
    <w:rsid w:val="000B411F"/>
    <w:rsid w:val="001A5127"/>
    <w:rsid w:val="001C5388"/>
    <w:rsid w:val="002101F7"/>
    <w:rsid w:val="002D2E6E"/>
    <w:rsid w:val="0030047C"/>
    <w:rsid w:val="00337497"/>
    <w:rsid w:val="003A2F06"/>
    <w:rsid w:val="004D5AFD"/>
    <w:rsid w:val="005177CD"/>
    <w:rsid w:val="005235D2"/>
    <w:rsid w:val="00685D6C"/>
    <w:rsid w:val="0071561B"/>
    <w:rsid w:val="00790261"/>
    <w:rsid w:val="007A584E"/>
    <w:rsid w:val="00A84725"/>
    <w:rsid w:val="00B20C85"/>
    <w:rsid w:val="00B62DF3"/>
    <w:rsid w:val="00C54F49"/>
    <w:rsid w:val="00C81560"/>
    <w:rsid w:val="00C951A9"/>
    <w:rsid w:val="00CD4F4B"/>
    <w:rsid w:val="00D85018"/>
    <w:rsid w:val="00E92F62"/>
    <w:rsid w:val="00F73B3B"/>
    <w:rsid w:val="00FD406B"/>
    <w:rsid w:val="00FE6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2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02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026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6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261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7902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9026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1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15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3T15:23:00Z</dcterms:created>
  <dcterms:modified xsi:type="dcterms:W3CDTF">2020-08-01T01:50:00Z</dcterms:modified>
</cp:coreProperties>
</file>